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116"/>
        <w:gridCol w:w="944"/>
        <w:gridCol w:w="1800"/>
        <w:gridCol w:w="1098"/>
        <w:gridCol w:w="1430"/>
        <w:gridCol w:w="1080"/>
        <w:gridCol w:w="540"/>
        <w:gridCol w:w="1691"/>
        <w:gridCol w:w="1034"/>
      </w:tblGrid>
      <w:tr>
        <w:trPr>
          <w:trHeight w:val="195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46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ide time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ide velocity</w:t>
            </w:r>
          </w:p>
        </w:tc>
      </w:tr>
      <w:tr>
        <w:trPr>
          <w:trHeight w:val="701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value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ms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  <w:r>
              <w:rPr>
                <w:color w:val="000000"/>
              </w:rPr>
              <w:t>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D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ms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  <w:r>
              <w:rPr>
                <w:color w:val="000000"/>
              </w:rPr>
              <w:t>†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  <w:r>
              <w:rPr>
                <w:color w:val="000000"/>
              </w:rPr>
              <w:t>†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value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c</w:t>
            </w:r>
            <w:r>
              <w:rPr>
                <w:color w:val="000000"/>
              </w:rPr>
              <w:t>m</w:t>
            </w:r>
            <w:r>
              <w:rPr/>
              <w:t>.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  <w:r>
              <w:rPr>
                <w:color w:val="000000"/>
              </w:rPr>
              <w:t>†</w:t>
            </w:r>
          </w:p>
        </w:tc>
      </w:tr>
      <w:tr>
        <w:trPr>
          <w:trHeight w:val="1207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eferred self-selected walking speed, 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 (range) 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82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5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959.9 – 1253.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4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8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2.1 – 54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0 – 4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7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11.7 - 171.5)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9</w:t>
            </w:r>
          </w:p>
        </w:tc>
      </w:tr>
      <w:tr>
        <w:trPr>
          <w:trHeight w:val="954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% of preferred walking speed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966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88.5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6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4.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000.7 – 1484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0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5.8 – 61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3 – 4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96.6 - 147.5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</w:t>
            </w:r>
          </w:p>
        </w:tc>
      </w:tr>
      <w:tr>
        <w:trPr>
          <w:trHeight w:val="724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79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37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4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035.1 – 1764.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7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3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4.5 – 75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2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3 – 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8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77.2 - 135.9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4</w:t>
            </w:r>
          </w:p>
        </w:tc>
      </w:tr>
      <w:tr>
        <w:trPr>
          <w:trHeight w:val="8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71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.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17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8.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087.1 – 2053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7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3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3.5 – 89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2 – 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8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7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58.3 - 127.2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9</w:t>
            </w:r>
          </w:p>
        </w:tc>
      </w:tr>
      <w:tr>
        <w:trPr>
          <w:trHeight w:val="8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64.9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96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25.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113.9 – 2277.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5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.8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5.3 – 10.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4 – 7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88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48.6 - 122.0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</w:tr>
      <w:tr>
        <w:trPr>
          <w:trHeight w:val="8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58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90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8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119.7 – 2556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5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9.4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4.7 – 15.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4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3 –1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9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36.5 - 117.0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</w:tr>
      <w:tr>
        <w:trPr>
          <w:trHeight w:val="8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52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0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641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54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154.2 – 2975.8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5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2.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3.9 – 213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2 – 1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.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29.7 - 109.2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2</w:t>
            </w:r>
          </w:p>
        </w:tc>
      </w:tr>
      <w:tr>
        <w:trPr>
          <w:trHeight w:val="8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46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84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17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195.1 – 4525.8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84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2.1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21.2 – 517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.7 – 1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.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25.8 - 104.3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4</w:t>
            </w:r>
          </w:p>
        </w:tc>
      </w:tr>
      <w:tr>
        <w:trPr>
          <w:trHeight w:val="83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/>
              <w:t xml:space="preserve">38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5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138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38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(1260.4 – 6827.8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9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1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(29.3 – 693.8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2.1 – 12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3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4.8 - 94.6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2:49:00Z</dcterms:created>
  <dc:creator>BEAUOL</dc:creator>
  <dc:description/>
  <dc:language>en-US</dc:language>
  <cp:lastModifiedBy>BEAUOL</cp:lastModifiedBy>
  <dcterms:modified xsi:type="dcterms:W3CDTF">2009-07-09T12:50:00Z</dcterms:modified>
  <cp:revision>1</cp:revision>
  <dc:subject/>
  <dc:title>Stride time</dc:title>
</cp:coreProperties>
</file>